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2629B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Load the data</w:t>
      </w:r>
    </w:p>
    <w:p w14:paraId="66CDA9FD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pandas as pd</w:t>
      </w:r>
    </w:p>
    <w:p w14:paraId="7AFF30A7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2AFA61D1" w14:textId="7EA90BBB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data_path = '</w:t>
      </w:r>
      <w:r w:rsidR="003E4F3A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'</w:t>
      </w:r>
    </w:p>
    <w:p w14:paraId="62875F2C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df = pd.read_csv(data_path)</w:t>
      </w:r>
    </w:p>
    <w:p w14:paraId="7E5B096D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58590C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features and target</w:t>
      </w:r>
    </w:p>
    <w:p w14:paraId="700F4D8C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X = df.drop("Delirium", axis=1)  # Use "Delirium" column as the target</w:t>
      </w:r>
    </w:p>
    <w:p w14:paraId="161EE35B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y = df["Delirium"]</w:t>
      </w:r>
    </w:p>
    <w:p w14:paraId="3A04D85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66EBBFD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plit the data</w:t>
      </w:r>
    </w:p>
    <w:p w14:paraId="7D2AA2B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odel_selection import train_test_split</w:t>
      </w:r>
    </w:p>
    <w:p w14:paraId="67B06479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X_train, X_test, y_train, y_test = train_test_split(X, y, test_size=0.2, random_state=42)</w:t>
      </w:r>
    </w:p>
    <w:p w14:paraId="750B5FAE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0627B5D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a Decision Tree model</w:t>
      </w:r>
    </w:p>
    <w:p w14:paraId="6D23810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tree import DecisionTreeClassifier</w:t>
      </w:r>
    </w:p>
    <w:p w14:paraId="0619555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from sklearn.metrics import accuracy_score</w:t>
      </w:r>
    </w:p>
    <w:p w14:paraId="14EAB668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B646D2E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efine the Decision Tree model</w:t>
      </w:r>
    </w:p>
    <w:p w14:paraId="26BD366F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dt_model = DecisionTreeClassifier(random_state=42)</w:t>
      </w:r>
    </w:p>
    <w:p w14:paraId="43DE070E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7C18FE9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Train the model</w:t>
      </w:r>
    </w:p>
    <w:p w14:paraId="17BA9FBC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dt_model.fit(X_train, y_train)</w:t>
      </w:r>
    </w:p>
    <w:p w14:paraId="6D8EAAB6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53809E5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Predict and evaluate the Decision Tree model</w:t>
      </w:r>
    </w:p>
    <w:p w14:paraId="21E060BF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y_pred_dt = dt_model.predict(X_test)</w:t>
      </w:r>
    </w:p>
    <w:p w14:paraId="37EC4EF6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accuracy_dt = accuracy_score(y_test, y_pred_dt)</w:t>
      </w:r>
    </w:p>
    <w:p w14:paraId="7F9E0975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"Decision Tree Model Accuracy: {accuracy_dt:.4f}")</w:t>
      </w:r>
    </w:p>
    <w:p w14:paraId="6CDDC26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2775DF5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Get feature importance</w:t>
      </w:r>
    </w:p>
    <w:p w14:paraId="085C3B9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feature_importances = pd.DataFrame({</w:t>
      </w:r>
    </w:p>
    <w:p w14:paraId="5566396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Feature': X.columns,</w:t>
      </w:r>
    </w:p>
    <w:p w14:paraId="4DB473A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'Importance': dt_model.feature_importances_</w:t>
      </w:r>
    </w:p>
    <w:p w14:paraId="1EC52AE7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}).sort_values(by='Importance', ascending=False)</w:t>
      </w:r>
    </w:p>
    <w:p w14:paraId="0D0BAEF9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4442BC6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the top 15 important features</w:t>
      </w:r>
    </w:p>
    <w:p w14:paraId="16500FF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rint(feature_importances.head(15))</w:t>
      </w:r>
    </w:p>
    <w:p w14:paraId="18804F32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0D6ADEF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Visualize the feature importance</w:t>
      </w:r>
    </w:p>
    <w:p w14:paraId="57F7C31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import matplotlib.pyplot as plt</w:t>
      </w:r>
    </w:p>
    <w:p w14:paraId="5703B5F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4680365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figure size</w:t>
      </w:r>
    </w:p>
    <w:p w14:paraId="6557048B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figure(figsize=(12, 8))</w:t>
      </w:r>
    </w:p>
    <w:p w14:paraId="565633F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4139086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raw bar chart</w:t>
      </w:r>
    </w:p>
    <w:p w14:paraId="3D9C34B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barh(feature_importances['Feature'][:15], feature_importances['Importance'][:15])</w:t>
      </w:r>
    </w:p>
    <w:p w14:paraId="2C9EB6EE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FDCA49F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et x-axis label, y-axis label, and title</w:t>
      </w:r>
    </w:p>
    <w:p w14:paraId="2EA451A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xlabel('Importance')</w:t>
      </w:r>
    </w:p>
    <w:p w14:paraId="70DCA6F0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ylabel('Feature')</w:t>
      </w:r>
    </w:p>
    <w:p w14:paraId="5BFD456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title('Decision Tree')</w:t>
      </w:r>
    </w:p>
    <w:p w14:paraId="1E5BDF1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4589BC43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Invert y-axis</w:t>
      </w:r>
    </w:p>
    <w:p w14:paraId="5008207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gca().invert_yaxis()</w:t>
      </w:r>
    </w:p>
    <w:p w14:paraId="62D1818A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1A6379F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Display importance values on the right side of each bar</w:t>
      </w:r>
    </w:p>
    <w:p w14:paraId="754A51EA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for index, value in enumerate(feature_importances['Importance'][:15]):</w:t>
      </w:r>
    </w:p>
    <w:p w14:paraId="3F357AC4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 xml:space="preserve">    plt.text(value, index, f'{value:.4f}', va='center')</w:t>
      </w:r>
    </w:p>
    <w:p w14:paraId="01B3755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5CA85C2C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Remove the right and top borders</w:t>
      </w:r>
    </w:p>
    <w:p w14:paraId="41E4E339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 = plt.gca()  # Get current axis</w:t>
      </w:r>
    </w:p>
    <w:p w14:paraId="04EDC705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right'].set_visible(False)  # Remove right border</w:t>
      </w:r>
    </w:p>
    <w:p w14:paraId="30F8BEF8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ax.spines['top'].set_visible(False)    # Remove top border</w:t>
      </w:r>
    </w:p>
    <w:p w14:paraId="51C2F3C1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</w:p>
    <w:p w14:paraId="3F0E0DC7" w14:textId="77777777" w:rsidR="004B1E14" w:rsidRPr="004B1E14" w:rsidRDefault="004B1E14" w:rsidP="004B1E14">
      <w:pPr>
        <w:rPr>
          <w:rFonts w:ascii="Courier New" w:eastAsia="ＭＳ Ｐゴシック" w:hAnsi="Courier New" w:cs="ＭＳ Ｐゴシック"/>
          <w:color w:val="008000"/>
          <w:kern w:val="0"/>
          <w:szCs w:val="21"/>
        </w:rPr>
      </w:pPr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# Show the graph</w:t>
      </w:r>
    </w:p>
    <w:p w14:paraId="22602ADC" w14:textId="19335CE4" w:rsidR="00C21347" w:rsidRPr="004B1E14" w:rsidRDefault="004B1E14" w:rsidP="004B1E14">
      <w:r w:rsidRPr="004B1E14">
        <w:rPr>
          <w:rFonts w:ascii="Courier New" w:eastAsia="ＭＳ Ｐゴシック" w:hAnsi="Courier New" w:cs="ＭＳ Ｐゴシック"/>
          <w:color w:val="008000"/>
          <w:kern w:val="0"/>
          <w:szCs w:val="21"/>
        </w:rPr>
        <w:t>plt.show()</w:t>
      </w:r>
    </w:p>
    <w:sectPr w:rsidR="00C21347" w:rsidRPr="004B1E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1DC"/>
    <w:rsid w:val="003E4F3A"/>
    <w:rsid w:val="004B1E14"/>
    <w:rsid w:val="00C21347"/>
    <w:rsid w:val="00D6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F3560A"/>
  <w15:chartTrackingRefBased/>
  <w15:docId w15:val="{EC4D8F62-E415-4449-BCD6-800F507A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8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5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6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9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2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4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6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9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0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3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6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83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90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4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00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1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93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94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5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29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4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1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23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24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7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3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3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8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89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0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4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40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20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49:00Z</dcterms:created>
  <dcterms:modified xsi:type="dcterms:W3CDTF">2025-01-06T11:22:00Z</dcterms:modified>
</cp:coreProperties>
</file>